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CB9AE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>CHIKV N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sp2</w:t>
      </w: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 xml:space="preserve"> 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(5'-&gt;3')</w:t>
      </w:r>
    </w:p>
    <w:p w14:paraId="659BD1E3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GGCAGTGGTCCCAGATAATTCAAG</w:t>
      </w:r>
    </w:p>
    <w:p w14:paraId="22A12192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GTACATACCCCACCTAGATCTGTCG</w:t>
      </w:r>
    </w:p>
    <w:p w14:paraId="639BBBE7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641E87BF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β-Actin</w:t>
      </w: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 xml:space="preserve"> 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(5'-&gt;3')</w:t>
      </w:r>
    </w:p>
    <w:p w14:paraId="52C600ED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ATCACCATTGGCAATGAGCG</w:t>
      </w:r>
    </w:p>
    <w:p w14:paraId="7D45C755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TTGAAGGTAGTTTCGTGGAT</w:t>
      </w:r>
    </w:p>
    <w:p w14:paraId="2DE2F86D" w14:textId="77777777" w:rsidR="00E5768F" w:rsidRDefault="00E5768F">
      <w:pP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</w:pPr>
    </w:p>
    <w:p w14:paraId="6BDA4F10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 xml:space="preserve">BCL2 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(5'-&gt;3')</w:t>
      </w:r>
    </w:p>
    <w:p w14:paraId="5ACC0C6C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ACGTGGACCTCATGGAGTG</w:t>
      </w:r>
    </w:p>
    <w:p w14:paraId="7E75C865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TGTGTATAGCAATCCCAGGCA</w:t>
      </w:r>
    </w:p>
    <w:p w14:paraId="3085D2A4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27CB5A18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 xml:space="preserve">BAX 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(5'-&gt;3')</w:t>
      </w:r>
    </w:p>
    <w:p w14:paraId="39B5F298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CCCGAGAGGTCTTTTTCCGAG</w:t>
      </w:r>
    </w:p>
    <w:p w14:paraId="03EDD905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CCAGCCCATGATGGTTCTGAT</w:t>
      </w:r>
    </w:p>
    <w:p w14:paraId="13970215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6791B198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 xml:space="preserve">CASP3 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(5'-&gt;3')</w:t>
      </w:r>
    </w:p>
    <w:p w14:paraId="6D86CA78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CATGGAAGCGAATCAATGGACT</w:t>
      </w:r>
    </w:p>
    <w:p w14:paraId="11B59CF7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CTGTACCAGACCGAGATGTCA</w:t>
      </w:r>
    </w:p>
    <w:p w14:paraId="15C16995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0E7E3A48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 xml:space="preserve">CTSB 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(5′→3′)</w:t>
      </w:r>
    </w:p>
    <w:p w14:paraId="79D3FADC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GAGCTGGTCAACTATGTCAACA</w:t>
      </w:r>
    </w:p>
    <w:p w14:paraId="61208653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GCTCATGTCCACGTTGTAGAAGT</w:t>
      </w:r>
    </w:p>
    <w:p w14:paraId="379B2D3A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5C049B90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TLR</w:t>
      </w: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>4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 xml:space="preserve"> (5′→3′)</w:t>
      </w:r>
    </w:p>
    <w:p w14:paraId="398ED4C5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AGACCTGTCCCTGAACCCTAT</w:t>
      </w:r>
    </w:p>
    <w:p w14:paraId="558C4E41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AGACCTGTCCCTGAACCCTAT</w:t>
      </w:r>
    </w:p>
    <w:p w14:paraId="1AB15C87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3676E779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  <w:t xml:space="preserve">MMP9 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(5′→3′)</w:t>
      </w:r>
    </w:p>
    <w:p w14:paraId="494B16E7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TGTACCGCTATGGTTACACTCG</w:t>
      </w:r>
    </w:p>
    <w:p w14:paraId="5CF22D64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GGCAGGGACAGTTGCTTCT</w:t>
      </w:r>
    </w:p>
    <w:p w14:paraId="1ECB7BBC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2E34473B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TLR2 (5′→3′)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ATCCTCCAATCAGGCTTCTCT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GGACAGGTCAAGGCTTTTTACA</w:t>
      </w:r>
    </w:p>
    <w:p w14:paraId="53D057B3" w14:textId="77777777" w:rsidR="00E5768F" w:rsidRDefault="00E5768F">
      <w:pP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</w:pPr>
    </w:p>
    <w:p w14:paraId="098B3592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ACTG1 (5′→3′)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CCGAGCCGTGTTTCCTTCC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GCCATGCTCAATGGGGTACT</w:t>
      </w:r>
    </w:p>
    <w:p w14:paraId="63AA9C1D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3BCDA96B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FHL1 (5′→3′)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TGCTGCCTGAAATGCTTTGAC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GCCAGAAGCGGTTCTTATAGTG</w:t>
      </w:r>
    </w:p>
    <w:p w14:paraId="125015EA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54DC95E6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lastRenderedPageBreak/>
        <w:t>TIM-1 (5′→3′)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AACTGTCTCTACCTTGTTCCTCC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GTTCTCTCCTTATTGCTCCCTG</w:t>
      </w:r>
    </w:p>
    <w:p w14:paraId="482A8544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699D46AB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COL1A2 (5′→3′)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GTGGCAGTGATGGAAGTGTG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AGGACCAGCGTTACCAACG</w:t>
      </w:r>
    </w:p>
    <w:p w14:paraId="14236295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45E967D6" w14:textId="77777777" w:rsidR="00E5768F" w:rsidRDefault="00000000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PTPN2 (5′→3′)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GCAGTGAGAGCATTCTACGGA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TGACACAAACCCCATCTTAGTGA</w:t>
      </w:r>
    </w:p>
    <w:p w14:paraId="5E1BB2A9" w14:textId="77777777" w:rsidR="00E5768F" w:rsidRDefault="00E5768F">
      <w:pPr>
        <w:rPr>
          <w:rFonts w:ascii="Courier" w:eastAsia="SimSun" w:hAnsi="Courier" w:cs="Courier" w:hint="eastAsia"/>
          <w:color w:val="000000"/>
          <w:sz w:val="27"/>
          <w:szCs w:val="27"/>
          <w:shd w:val="clear" w:color="auto" w:fill="FFFFFF"/>
        </w:rPr>
      </w:pPr>
    </w:p>
    <w:p w14:paraId="6C8E3973" w14:textId="77777777" w:rsidR="00E5768F" w:rsidRDefault="00000000">
      <w:pPr>
        <w:rPr>
          <w:rFonts w:ascii="Segoe UI" w:eastAsia="Segoe UI" w:hAnsi="Segoe UI" w:cs="Segoe UI"/>
          <w:color w:val="0F1115"/>
          <w:sz w:val="19"/>
          <w:szCs w:val="19"/>
          <w:shd w:val="clear" w:color="auto" w:fill="FFFFFF"/>
        </w:rPr>
      </w:pP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t>IFITM3 (5′→3′)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GACCATTCTGCTCATCGTCATC</w:t>
      </w:r>
      <w:r>
        <w:rPr>
          <w:rFonts w:ascii="Courier" w:eastAsia="SimSun" w:hAnsi="Courier" w:cs="Courier"/>
          <w:color w:val="000000"/>
          <w:sz w:val="27"/>
          <w:szCs w:val="27"/>
          <w:shd w:val="clear" w:color="auto" w:fill="FFFFFF"/>
        </w:rPr>
        <w:br/>
        <w:t>AGCCAGACCCTCCCAATGTT</w:t>
      </w:r>
    </w:p>
    <w:sectPr w:rsidR="00E5768F" w:rsidSect="00125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altName w:val="Courier New"/>
    <w:panose1 w:val="02070409020205020404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ED4DE6"/>
    <w:rsid w:val="00125312"/>
    <w:rsid w:val="00602564"/>
    <w:rsid w:val="00E5768F"/>
    <w:rsid w:val="7EED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2B5048C-7ECF-498A-BDC1-AB8D5F0B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LineNumber">
    <w:name w:val="line number"/>
    <w:basedOn w:val="DefaultParagraphFont"/>
    <w:rsid w:val="00125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闹过海嗨</dc:creator>
  <cp:lastModifiedBy>Adaeze Catherine Awogu</cp:lastModifiedBy>
  <cp:revision>2</cp:revision>
  <dcterms:created xsi:type="dcterms:W3CDTF">2025-12-26T06:27:00Z</dcterms:created>
  <dcterms:modified xsi:type="dcterms:W3CDTF">2026-03-1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9D5EF4A580D4D1BBEE8F4EA3E1F5D5B_11</vt:lpwstr>
  </property>
  <property fmtid="{D5CDD505-2E9C-101B-9397-08002B2CF9AE}" pid="4" name="KSOTemplateDocerSaveRecord">
    <vt:lpwstr>eyJoZGlkIjoiNGU5YTk2NWU3OTRhNTU0YjZlNWE0ODExMjY4YzM0MTgiLCJ1c2VySWQiOiIzMjkyNjY0NzIifQ==</vt:lpwstr>
  </property>
</Properties>
</file>